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AE35E" w14:textId="1BC56D9D" w:rsidR="00DF7EF7" w:rsidRPr="00033FF1" w:rsidRDefault="4DA83EDC" w:rsidP="00DF7EF7">
      <w:pPr>
        <w:rPr>
          <w:rFonts w:cs="Times New Roman"/>
          <w:b/>
          <w:bCs/>
        </w:rPr>
      </w:pPr>
      <w:r w:rsidRPr="19F3A68F">
        <w:rPr>
          <w:rFonts w:cs="Times New Roman"/>
          <w:b/>
          <w:bCs/>
        </w:rPr>
        <w:t xml:space="preserve"> Supplementary </w:t>
      </w:r>
      <w:r w:rsidR="1C8CE542" w:rsidRPr="19F3A68F">
        <w:rPr>
          <w:rFonts w:cs="Times New Roman"/>
          <w:b/>
          <w:bCs/>
        </w:rPr>
        <w:t xml:space="preserve">Table </w:t>
      </w:r>
      <w:r w:rsidR="37F5A906" w:rsidRPr="19F3A68F">
        <w:rPr>
          <w:rFonts w:cs="Times New Roman"/>
          <w:b/>
          <w:bCs/>
        </w:rPr>
        <w:t>S</w:t>
      </w:r>
      <w:r w:rsidR="7A32D2B8" w:rsidRPr="19F3A68F">
        <w:rPr>
          <w:rFonts w:cs="Times New Roman"/>
          <w:b/>
          <w:bCs/>
        </w:rPr>
        <w:t>2</w:t>
      </w:r>
      <w:r w:rsidR="1C8CE542" w:rsidRPr="19F3A68F">
        <w:rPr>
          <w:rFonts w:cs="Times New Roman"/>
          <w:b/>
          <w:bCs/>
        </w:rPr>
        <w:t xml:space="preserve">. </w:t>
      </w:r>
      <w:r w:rsidR="554606F3" w:rsidRPr="19F3A68F">
        <w:rPr>
          <w:rFonts w:cs="Times New Roman"/>
          <w:b/>
          <w:bCs/>
        </w:rPr>
        <w:t>Calorie consum</w:t>
      </w:r>
      <w:r w:rsidR="05CF9B85" w:rsidRPr="19F3A68F">
        <w:rPr>
          <w:rFonts w:cs="Times New Roman"/>
          <w:b/>
          <w:bCs/>
        </w:rPr>
        <w:t xml:space="preserve">ption by food </w:t>
      </w:r>
      <w:r w:rsidR="00F53FF5">
        <w:rPr>
          <w:rFonts w:cs="Times New Roman"/>
          <w:b/>
          <w:bCs/>
        </w:rPr>
        <w:t>group</w:t>
      </w:r>
    </w:p>
    <w:tbl>
      <w:tblPr>
        <w:tblpPr w:leftFromText="141" w:rightFromText="141" w:vertAnchor="page" w:horzAnchor="margin" w:tblpXSpec="center" w:tblpY="2443"/>
        <w:tblW w:w="104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1134"/>
        <w:gridCol w:w="1276"/>
        <w:gridCol w:w="851"/>
        <w:gridCol w:w="992"/>
        <w:gridCol w:w="1134"/>
        <w:gridCol w:w="1134"/>
      </w:tblGrid>
      <w:tr w:rsidR="0060114B" w:rsidRPr="0060114B" w14:paraId="4145EA1E" w14:textId="77777777" w:rsidTr="007479DB">
        <w:trPr>
          <w:trHeight w:val="288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E457FBB" w14:textId="3C0F1E1F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Food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B4211FB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Media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0B8BD80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Ran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A4A9FF5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M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BE74648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Max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2800E8C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Percenti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5BAFB43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MX"/>
              </w:rPr>
              <w:t>p</w:t>
            </w:r>
            <w:r w:rsidRPr="006011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-</w:t>
            </w:r>
            <w:proofErr w:type="spellStart"/>
            <w:r w:rsidRPr="006011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value</w:t>
            </w:r>
            <w:r w:rsidRPr="006011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a</w:t>
            </w:r>
            <w:proofErr w:type="spellEnd"/>
          </w:p>
        </w:tc>
      </w:tr>
      <w:tr w:rsidR="0060114B" w:rsidRPr="0060114B" w14:paraId="05479B8B" w14:textId="77777777" w:rsidTr="0060114B">
        <w:trPr>
          <w:trHeight w:val="516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6441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9E5E8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DC62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730B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E45DC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1BAF319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C0CC865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31709B04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7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F7B781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</w:tr>
      <w:tr w:rsidR="0060114B" w:rsidRPr="0060114B" w14:paraId="0B150B82" w14:textId="77777777" w:rsidTr="0060114B">
        <w:trPr>
          <w:trHeight w:val="31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6E882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Cere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81DF" w14:textId="7E5C1C7C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17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F5CB" w14:textId="2B872F03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54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45E9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DB53" w14:textId="3DFF5476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543.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FDA2" w14:textId="09102C43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71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FAB5" w14:textId="5E318549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17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B6D7" w14:textId="2CD31F8E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1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51BB6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28</w:t>
            </w:r>
          </w:p>
        </w:tc>
      </w:tr>
      <w:tr w:rsidR="0060114B" w:rsidRPr="0060114B" w14:paraId="22EF53AB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72D67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Legu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A495" w14:textId="2EBDC72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ABA4" w14:textId="7C235FDA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7F4E" w14:textId="4977784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AD2C" w14:textId="0481368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06905" w14:textId="4C7EB253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BE35" w14:textId="3953C822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C57B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ECB6F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594</w:t>
            </w:r>
          </w:p>
        </w:tc>
      </w:tr>
      <w:tr w:rsidR="0060114B" w:rsidRPr="0060114B" w14:paraId="357020EA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81CA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Veget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04D7" w14:textId="418E9BD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7982" w14:textId="74211F42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3C0E" w14:textId="074E24FF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5B808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E7AA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6004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4BA7" w14:textId="3A6E62DA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C031D" w14:textId="47E581A9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29</w:t>
            </w:r>
          </w:p>
        </w:tc>
      </w:tr>
      <w:tr w:rsidR="0060114B" w:rsidRPr="0060114B" w14:paraId="5E07C3E5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B7F62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AC4B" w14:textId="16FDF53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7CFC" w14:textId="35B92AED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8AD1" w14:textId="5BEDFF03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D4167" w14:textId="6C1637CD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2DF37" w14:textId="338BE588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0FCF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8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2EFA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FD7D4" w14:textId="272B6C46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14</w:t>
            </w:r>
          </w:p>
        </w:tc>
      </w:tr>
      <w:tr w:rsidR="0060114B" w:rsidRPr="0060114B" w14:paraId="7A31AA67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306E6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Dai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962D" w14:textId="27B595A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F01F" w14:textId="1BB09AFE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C2CF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481A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0389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9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5C70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FAF8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8E479" w14:textId="5F96619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1</w:t>
            </w:r>
          </w:p>
        </w:tc>
      </w:tr>
      <w:tr w:rsidR="0060114B" w:rsidRPr="0060114B" w14:paraId="2B02E172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33750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E8AF" w14:textId="7C3AEA80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3547" w14:textId="6136D465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A501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0AC0" w14:textId="2B67B45A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5D77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5F7E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46A1" w14:textId="37D31DFC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C70DE" w14:textId="63416A42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57</w:t>
            </w:r>
          </w:p>
        </w:tc>
      </w:tr>
      <w:tr w:rsidR="0060114B" w:rsidRPr="0060114B" w14:paraId="5DC199A9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FA25D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49C5C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2F58" w14:textId="0F7F0388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061B" w14:textId="545CEEA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0A0E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A988" w14:textId="18F161E8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9635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33E3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F73FD" w14:textId="05C4A02C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17</w:t>
            </w:r>
          </w:p>
        </w:tc>
      </w:tr>
      <w:tr w:rsidR="0060114B" w:rsidRPr="0060114B" w14:paraId="22A3A3D0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0BFAF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68DDD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49B3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3FE0" w14:textId="0C3C7156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6B23" w14:textId="497411B9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F3BB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3ADB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A8F2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D0709" w14:textId="76FDE845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4</w:t>
            </w:r>
          </w:p>
        </w:tc>
      </w:tr>
      <w:tr w:rsidR="0060114B" w:rsidRPr="0060114B" w14:paraId="39AC18B7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0173C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Cak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4D3D" w14:textId="7B433199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DB20" w14:textId="16B72DE8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0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E3CC8" w14:textId="05D49C9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9CB3" w14:textId="447EA45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0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42E9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9D437" w14:textId="1CA9CE15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074B" w14:textId="39322FC1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77C66" w14:textId="481B835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5</w:t>
            </w:r>
          </w:p>
        </w:tc>
      </w:tr>
      <w:tr w:rsidR="0060114B" w:rsidRPr="0060114B" w14:paraId="6ACFF860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CFF25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Oi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000A" w14:textId="66C2DB4F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520F" w14:textId="0C68EB49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B56F" w14:textId="488887CD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2EB5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7EE4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8BFF5" w14:textId="543F54EC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DD4A" w14:textId="555EC578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E3E11" w14:textId="1503A69D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9</w:t>
            </w:r>
          </w:p>
        </w:tc>
      </w:tr>
      <w:tr w:rsidR="0060114B" w:rsidRPr="0060114B" w14:paraId="59F1A899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871C9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Sugary drin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100C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625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8902" w14:textId="3017065E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5,6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D3E4" w14:textId="38CEA4B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9438" w14:textId="55F823ED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560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D946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7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1D5C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625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1E79" w14:textId="06017CE2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94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9EFCF" w14:textId="1EAAAEE1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18</w:t>
            </w:r>
          </w:p>
        </w:tc>
      </w:tr>
      <w:tr w:rsidR="0060114B" w:rsidRPr="0060114B" w14:paraId="305151E9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DCB9A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Processed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9A81" w14:textId="5C64502C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69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0C40" w14:textId="1E7925F4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,70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AE5E" w14:textId="6A926AEE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320F" w14:textId="04D8B7CF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470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0EC4" w14:textId="7F45D06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3A37" w14:textId="3458F86E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69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60E9F" w14:textId="2FCA7BF0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,35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BBDE8" w14:textId="75321DB5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23</w:t>
            </w:r>
          </w:p>
        </w:tc>
      </w:tr>
      <w:tr w:rsidR="0060114B" w:rsidRPr="0060114B" w14:paraId="44C5F470" w14:textId="77777777" w:rsidTr="0060114B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02F50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Snack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3D777" w14:textId="0F648619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DF468" w14:textId="28B1D650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FD24" w14:textId="0E1D13DE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333B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4084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D8E1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E9D0" w14:textId="6F7A0B38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07B47" w14:textId="380D66EB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77</w:t>
            </w:r>
          </w:p>
        </w:tc>
      </w:tr>
      <w:tr w:rsidR="0060114B" w:rsidRPr="0060114B" w14:paraId="34C6A2C8" w14:textId="77777777" w:rsidTr="0060114B">
        <w:trPr>
          <w:trHeight w:val="42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F3584" w14:textId="77777777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Condi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0676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99EF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4116" w14:textId="0C8FD23D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CBF9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2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E747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E3DC6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AA80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DB49D" w14:textId="77777777" w:rsidR="0060114B" w:rsidRPr="0060114B" w:rsidRDefault="0060114B" w:rsidP="0060114B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0.035</w:t>
            </w:r>
          </w:p>
        </w:tc>
      </w:tr>
      <w:tr w:rsidR="0060114B" w:rsidRPr="0060114B" w14:paraId="49384C7F" w14:textId="77777777" w:rsidTr="0060114B">
        <w:trPr>
          <w:trHeight w:val="40"/>
        </w:trPr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5FB1E4" w14:textId="63070325" w:rsidR="0060114B" w:rsidRPr="0060114B" w:rsidRDefault="0060114B" w:rsidP="0060114B">
            <w:pPr>
              <w:spacing w:after="0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proofErr w:type="spellStart"/>
            <w:r w:rsidRPr="0060114B">
              <w:rPr>
                <w:rFonts w:eastAsia="Times New Roman" w:cs="Times New Roman"/>
                <w:sz w:val="18"/>
                <w:szCs w:val="18"/>
                <w:vertAlign w:val="superscript"/>
                <w:lang w:eastAsia="es-MX"/>
              </w:rPr>
              <w:t>a</w:t>
            </w: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Kruskall</w:t>
            </w:r>
            <w:proofErr w:type="spellEnd"/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 </w:t>
            </w:r>
            <w:proofErr w:type="gramStart"/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Wallis</w:t>
            </w:r>
            <w:proofErr w:type="gramEnd"/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 test for compar</w:t>
            </w:r>
            <w:r>
              <w:rPr>
                <w:rFonts w:eastAsia="Times New Roman" w:cs="Times New Roman"/>
                <w:sz w:val="18"/>
                <w:szCs w:val="18"/>
                <w:lang w:eastAsia="es-MX"/>
              </w:rPr>
              <w:t>is</w:t>
            </w: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on between BMI </w:t>
            </w:r>
            <w:r w:rsidR="00043579">
              <w:rPr>
                <w:rFonts w:eastAsia="Times New Roman" w:cs="Times New Roman"/>
                <w:sz w:val="18"/>
                <w:szCs w:val="18"/>
                <w:lang w:eastAsia="es-MX"/>
              </w:rPr>
              <w:t>categories</w:t>
            </w:r>
            <w:r w:rsidRPr="0060114B">
              <w:rPr>
                <w:rFonts w:eastAsia="Times New Roman" w:cs="Times New Roman"/>
                <w:sz w:val="18"/>
                <w:szCs w:val="18"/>
                <w:lang w:eastAsia="es-MX"/>
              </w:rPr>
              <w:t>.</w:t>
            </w:r>
          </w:p>
        </w:tc>
      </w:tr>
    </w:tbl>
    <w:p w14:paraId="17FD0A44" w14:textId="77777777" w:rsidR="0060114B" w:rsidRPr="0060114B" w:rsidRDefault="0060114B" w:rsidP="00DF7EF7">
      <w:pPr>
        <w:rPr>
          <w:rFonts w:cs="Times New Roman"/>
          <w:sz w:val="18"/>
          <w:szCs w:val="18"/>
        </w:rPr>
      </w:pPr>
    </w:p>
    <w:p w14:paraId="767BEB29" w14:textId="77777777" w:rsidR="0060114B" w:rsidRDefault="0060114B" w:rsidP="00DF7EF7">
      <w:pPr>
        <w:rPr>
          <w:rFonts w:cs="Times New Roman"/>
          <w:sz w:val="18"/>
          <w:szCs w:val="18"/>
        </w:rPr>
      </w:pPr>
    </w:p>
    <w:p w14:paraId="2189E20A" w14:textId="77777777" w:rsidR="0060114B" w:rsidRDefault="0060114B" w:rsidP="00DF7EF7">
      <w:pPr>
        <w:rPr>
          <w:rFonts w:cs="Times New Roman"/>
          <w:sz w:val="18"/>
          <w:szCs w:val="18"/>
        </w:rPr>
      </w:pPr>
    </w:p>
    <w:p w14:paraId="77E98267" w14:textId="77777777" w:rsidR="00DF7EF7" w:rsidRPr="00033FF1" w:rsidRDefault="00DF7EF7" w:rsidP="00DF7EF7">
      <w:pPr>
        <w:spacing w:after="0"/>
        <w:jc w:val="center"/>
        <w:rPr>
          <w:rFonts w:eastAsia="SimSun" w:cs="Times New Roman"/>
        </w:rPr>
      </w:pPr>
    </w:p>
    <w:p w14:paraId="1FCFEB31" w14:textId="77777777" w:rsidR="00DF7EF7" w:rsidRDefault="00DF7EF7"/>
    <w:sectPr w:rsidR="00DF7E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F7"/>
    <w:rsid w:val="00043579"/>
    <w:rsid w:val="00130191"/>
    <w:rsid w:val="00162D64"/>
    <w:rsid w:val="0060114B"/>
    <w:rsid w:val="00642C1C"/>
    <w:rsid w:val="006B1283"/>
    <w:rsid w:val="007479DB"/>
    <w:rsid w:val="0091219E"/>
    <w:rsid w:val="00C16DF8"/>
    <w:rsid w:val="00D022C9"/>
    <w:rsid w:val="00DF7EF7"/>
    <w:rsid w:val="00F53FF5"/>
    <w:rsid w:val="05CF9B85"/>
    <w:rsid w:val="06C18EA5"/>
    <w:rsid w:val="153AB5AD"/>
    <w:rsid w:val="19F3A68F"/>
    <w:rsid w:val="1C8CE542"/>
    <w:rsid w:val="2165AC70"/>
    <w:rsid w:val="37F5A906"/>
    <w:rsid w:val="41BF27A3"/>
    <w:rsid w:val="4DA83EDC"/>
    <w:rsid w:val="554606F3"/>
    <w:rsid w:val="5974B3D4"/>
    <w:rsid w:val="5B02C8FE"/>
    <w:rsid w:val="5DBBBAA7"/>
    <w:rsid w:val="7A32D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29CA4E"/>
  <w15:chartTrackingRefBased/>
  <w15:docId w15:val="{9298EE92-3AEB-4B66-8233-6B9DE5C3D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F7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F7E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7E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7E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7E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7E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7EF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7EF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7EF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7EF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7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7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7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7E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7EF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7E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7E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7E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7E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7EF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F7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7EF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F7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7EF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F7E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7EF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F7EF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7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7EF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7E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5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Rodriguez Dolores</dc:creator>
  <cp:keywords/>
  <dc:description/>
  <cp:lastModifiedBy>Rubí Viveros Contreras</cp:lastModifiedBy>
  <cp:revision>3</cp:revision>
  <dcterms:created xsi:type="dcterms:W3CDTF">2025-12-29T19:27:00Z</dcterms:created>
  <dcterms:modified xsi:type="dcterms:W3CDTF">2025-12-2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103ec-7a31-4355-a3c1-819c4ea802f2</vt:lpwstr>
  </property>
</Properties>
</file>